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570"/>
        <w:tblW w:w="93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54"/>
        <w:gridCol w:w="4394"/>
      </w:tblGrid>
      <w:tr w:rsidR="00303495" w:rsidRPr="00A436D9" w14:paraId="27E68C4E" w14:textId="77777777" w:rsidTr="00303495">
        <w:trPr>
          <w:trHeight w:val="23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35EC9" w14:textId="77777777" w:rsidR="00303495" w:rsidRPr="00A436D9" w:rsidRDefault="00303495" w:rsidP="00303495">
            <w:pPr>
              <w:jc w:val="center"/>
              <w:rPr>
                <w:sz w:val="20"/>
                <w:szCs w:val="20"/>
              </w:rPr>
            </w:pPr>
            <w:r w:rsidRPr="00A436D9">
              <w:rPr>
                <w:b/>
                <w:bCs/>
                <w:sz w:val="20"/>
                <w:szCs w:val="20"/>
                <w:u w:val="single"/>
                <w:lang w:val="en-US"/>
              </w:rPr>
              <w:t>Inclusion</w:t>
            </w:r>
          </w:p>
        </w:tc>
        <w:tc>
          <w:tcPr>
            <w:tcW w:w="4394" w:type="dxa"/>
            <w:tcBorders>
              <w:top w:val="single" w:sz="6" w:space="0" w:color="000000"/>
              <w:left w:val="single" w:sz="8" w:space="0" w:color="FFFFFF"/>
              <w:bottom w:val="single" w:sz="24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80E3A" w14:textId="77777777" w:rsidR="00303495" w:rsidRPr="00A436D9" w:rsidRDefault="00303495" w:rsidP="00303495">
            <w:pPr>
              <w:jc w:val="center"/>
              <w:rPr>
                <w:sz w:val="20"/>
                <w:szCs w:val="20"/>
              </w:rPr>
            </w:pPr>
            <w:r w:rsidRPr="00A436D9">
              <w:rPr>
                <w:b/>
                <w:bCs/>
                <w:sz w:val="20"/>
                <w:szCs w:val="20"/>
                <w:u w:val="single"/>
                <w:lang w:val="en-US"/>
              </w:rPr>
              <w:t>Exclusion</w:t>
            </w:r>
          </w:p>
        </w:tc>
      </w:tr>
      <w:tr w:rsidR="00303495" w:rsidRPr="00A436D9" w14:paraId="13E828E3" w14:textId="77777777" w:rsidTr="00303495">
        <w:trPr>
          <w:trHeight w:val="18"/>
        </w:trPr>
        <w:tc>
          <w:tcPr>
            <w:tcW w:w="9348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A15FE1" w14:textId="77777777" w:rsidR="00303495" w:rsidRPr="00A436D9" w:rsidRDefault="00303495" w:rsidP="0030349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36D9">
              <w:rPr>
                <w:b/>
                <w:bCs/>
                <w:sz w:val="18"/>
                <w:szCs w:val="18"/>
                <w:lang w:val="en-US"/>
              </w:rPr>
              <w:t>Overall Criteria</w:t>
            </w:r>
          </w:p>
        </w:tc>
      </w:tr>
      <w:tr w:rsidR="00303495" w:rsidRPr="00A436D9" w14:paraId="6A788290" w14:textId="77777777" w:rsidTr="00303495">
        <w:trPr>
          <w:trHeight w:val="400"/>
        </w:trPr>
        <w:tc>
          <w:tcPr>
            <w:tcW w:w="4954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54064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A436D9">
              <w:rPr>
                <w:sz w:val="16"/>
                <w:szCs w:val="16"/>
                <w:lang w:val="en-US"/>
              </w:rPr>
              <w:t>Male, age 45-74</w:t>
            </w:r>
          </w:p>
          <w:p w14:paraId="49341172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No contraindications to procedures performed in the DIAGNOSE CTE Research Project</w:t>
            </w:r>
          </w:p>
          <w:p w14:paraId="6D8E2970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A436D9">
              <w:rPr>
                <w:sz w:val="16"/>
                <w:szCs w:val="16"/>
                <w:lang w:val="en-US"/>
              </w:rPr>
              <w:t>English as primary language</w:t>
            </w:r>
          </w:p>
          <w:p w14:paraId="01D8A487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Willingness and ability to consent to study participation of the participants and a study partne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85D0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History of clinical Stroke or significant neurological condition, severe enough to compromise neuropsychological testing</w:t>
            </w:r>
          </w:p>
          <w:p w14:paraId="1A16744E" w14:textId="77777777" w:rsidR="00A436D9" w:rsidRPr="00A436D9" w:rsidRDefault="00A436D9" w:rsidP="00303495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Other clinically significant organ disease (e.g. liver, kidney…)</w:t>
            </w:r>
          </w:p>
        </w:tc>
      </w:tr>
      <w:tr w:rsidR="00303495" w:rsidRPr="00A436D9" w14:paraId="27AACAD7" w14:textId="77777777" w:rsidTr="00303495">
        <w:trPr>
          <w:trHeight w:val="18"/>
        </w:trPr>
        <w:tc>
          <w:tcPr>
            <w:tcW w:w="9348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5D14A" w14:textId="77777777" w:rsidR="00303495" w:rsidRPr="00A436D9" w:rsidRDefault="00303495" w:rsidP="00303495">
            <w:pPr>
              <w:ind w:left="7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436D9">
              <w:rPr>
                <w:b/>
                <w:bCs/>
                <w:sz w:val="18"/>
                <w:szCs w:val="18"/>
                <w:lang w:val="en-US"/>
              </w:rPr>
              <w:t>Former professional American football players</w:t>
            </w:r>
          </w:p>
        </w:tc>
      </w:tr>
      <w:tr w:rsidR="00303495" w:rsidRPr="00A436D9" w14:paraId="4618251E" w14:textId="77777777" w:rsidTr="00303495">
        <w:trPr>
          <w:trHeight w:val="13"/>
        </w:trPr>
        <w:tc>
          <w:tcPr>
            <w:tcW w:w="4954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47478" w14:textId="77777777" w:rsidR="00A436D9" w:rsidRPr="00A436D9" w:rsidRDefault="00A436D9" w:rsidP="00303495">
            <w:pPr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≥12 years of organized football (≥3 in college; ≥4 in the NFL)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4FBAF" w14:textId="77777777" w:rsidR="00A436D9" w:rsidRPr="00A436D9" w:rsidRDefault="00A436D9" w:rsidP="00303495">
            <w:pPr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Not quarterback, kicker, punter or special teams only</w:t>
            </w:r>
          </w:p>
        </w:tc>
      </w:tr>
      <w:tr w:rsidR="00303495" w:rsidRPr="00A436D9" w14:paraId="797338D9" w14:textId="77777777" w:rsidTr="00303495">
        <w:trPr>
          <w:trHeight w:val="18"/>
        </w:trPr>
        <w:tc>
          <w:tcPr>
            <w:tcW w:w="9348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4C0BF" w14:textId="77777777" w:rsidR="00303495" w:rsidRPr="00A436D9" w:rsidRDefault="00303495" w:rsidP="00303495">
            <w:pPr>
              <w:ind w:left="7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436D9">
              <w:rPr>
                <w:b/>
                <w:bCs/>
                <w:sz w:val="18"/>
                <w:szCs w:val="18"/>
                <w:lang w:val="en-US"/>
              </w:rPr>
              <w:t>Former collegiate American football players</w:t>
            </w:r>
          </w:p>
        </w:tc>
      </w:tr>
      <w:tr w:rsidR="00303495" w:rsidRPr="00A436D9" w14:paraId="0C75F898" w14:textId="77777777" w:rsidTr="00303495">
        <w:trPr>
          <w:trHeight w:val="200"/>
        </w:trPr>
        <w:tc>
          <w:tcPr>
            <w:tcW w:w="4954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8D863" w14:textId="77777777" w:rsidR="00A436D9" w:rsidRPr="00A436D9" w:rsidRDefault="00A436D9" w:rsidP="00303495">
            <w:pPr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≥6 years of organized football (≥3 in college)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3C08" w14:textId="77777777" w:rsidR="00A436D9" w:rsidRPr="00A436D9" w:rsidRDefault="00A436D9" w:rsidP="00303495">
            <w:pPr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A436D9">
              <w:rPr>
                <w:sz w:val="16"/>
                <w:szCs w:val="16"/>
                <w:lang w:val="en-US"/>
              </w:rPr>
              <w:t>Not quarterback, kicker, punter or special teams only</w:t>
            </w:r>
          </w:p>
        </w:tc>
      </w:tr>
      <w:tr w:rsidR="00303495" w:rsidRPr="00303B0E" w14:paraId="23C7895F" w14:textId="77777777" w:rsidTr="00303495">
        <w:trPr>
          <w:trHeight w:val="220"/>
        </w:trPr>
        <w:tc>
          <w:tcPr>
            <w:tcW w:w="9348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E9219" w14:textId="77777777" w:rsidR="00303495" w:rsidRPr="00303B0E" w:rsidRDefault="00303495" w:rsidP="00303495">
            <w:pPr>
              <w:ind w:left="7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3B0E">
              <w:rPr>
                <w:b/>
                <w:bCs/>
                <w:sz w:val="18"/>
                <w:szCs w:val="18"/>
                <w:lang w:val="en-US"/>
              </w:rPr>
              <w:t>Unexposed Participants</w:t>
            </w:r>
          </w:p>
        </w:tc>
      </w:tr>
      <w:tr w:rsidR="00303495" w:rsidRPr="00303B0E" w14:paraId="20AF7C5E" w14:textId="77777777" w:rsidTr="00303495">
        <w:trPr>
          <w:trHeight w:val="584"/>
        </w:trPr>
        <w:tc>
          <w:tcPr>
            <w:tcW w:w="4954" w:type="dxa"/>
            <w:tcBorders>
              <w:top w:val="single" w:sz="8" w:space="0" w:color="FFFFFF"/>
              <w:left w:val="single" w:sz="6" w:space="0" w:color="000000"/>
              <w:bottom w:val="dashSmallGap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DD582" w14:textId="77777777" w:rsidR="00A436D9" w:rsidRPr="00303B0E" w:rsidRDefault="00A436D9" w:rsidP="00303495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303B0E">
              <w:rPr>
                <w:sz w:val="16"/>
                <w:szCs w:val="16"/>
                <w:lang w:val="en-US"/>
              </w:rPr>
              <w:t>No history of participation in organized contact/collision sport or military service and training</w:t>
            </w:r>
          </w:p>
          <w:p w14:paraId="1724A775" w14:textId="77777777" w:rsidR="00A436D9" w:rsidRPr="00303B0E" w:rsidRDefault="00A436D9" w:rsidP="00303495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303B0E">
              <w:rPr>
                <w:sz w:val="16"/>
                <w:szCs w:val="16"/>
                <w:lang w:val="en-US"/>
              </w:rPr>
              <w:t>Asymptomatic based on telephone screening regarding neuropsychological and psychiatric conditions</w:t>
            </w:r>
          </w:p>
          <w:p w14:paraId="7438F510" w14:textId="77777777" w:rsidR="00A436D9" w:rsidRPr="00303B0E" w:rsidRDefault="00A436D9" w:rsidP="00303495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303B0E">
              <w:rPr>
                <w:sz w:val="16"/>
                <w:szCs w:val="16"/>
                <w:lang w:val="en-US"/>
              </w:rPr>
              <w:t>At least two years of secondary education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dashSmallGap" w:sz="4" w:space="0" w:color="auto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E648B" w14:textId="77777777" w:rsidR="00A436D9" w:rsidRPr="00303B0E" w:rsidRDefault="00A436D9" w:rsidP="00303495">
            <w:pPr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303B0E">
              <w:rPr>
                <w:sz w:val="16"/>
                <w:szCs w:val="16"/>
                <w:lang w:val="en-US"/>
              </w:rPr>
              <w:t>History of TBI, Concussion</w:t>
            </w:r>
          </w:p>
          <w:p w14:paraId="5103FA8B" w14:textId="77777777" w:rsidR="00A436D9" w:rsidRPr="00303B0E" w:rsidRDefault="00A436D9" w:rsidP="00303495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303B0E">
              <w:rPr>
                <w:sz w:val="16"/>
                <w:szCs w:val="16"/>
                <w:lang w:val="en-US"/>
              </w:rPr>
              <w:t>History of formal diagnosis of psychiatric or neurological illness</w:t>
            </w:r>
          </w:p>
        </w:tc>
      </w:tr>
      <w:tr w:rsidR="00303495" w:rsidRPr="00303B0E" w14:paraId="52B2185A" w14:textId="77777777" w:rsidTr="00303495">
        <w:trPr>
          <w:trHeight w:val="584"/>
        </w:trPr>
        <w:tc>
          <w:tcPr>
            <w:tcW w:w="9348" w:type="dxa"/>
            <w:gridSpan w:val="2"/>
            <w:tcBorders>
              <w:top w:val="dashSmallGap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42DBC6" w14:textId="77777777" w:rsidR="00303495" w:rsidRPr="00303B0E" w:rsidRDefault="00303495" w:rsidP="00303495">
            <w:pPr>
              <w:spacing w:line="276" w:lineRule="auto"/>
              <w:jc w:val="center"/>
              <w:rPr>
                <w:rFonts w:hAnsi="Aptos"/>
                <w:b/>
                <w:bCs/>
                <w:color w:val="000000" w:themeColor="text1"/>
                <w:kern w:val="24"/>
                <w:sz w:val="20"/>
                <w:szCs w:val="20"/>
                <w:lang w:val="en-US"/>
                <w14:ligatures w14:val="none"/>
              </w:rPr>
            </w:pPr>
            <w:r w:rsidRPr="00303B0E">
              <w:rPr>
                <w:rFonts w:hAnsi="Aptos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US"/>
              </w:rPr>
              <w:t>Advertisement</w:t>
            </w:r>
          </w:p>
          <w:p w14:paraId="2AF5E232" w14:textId="77777777" w:rsidR="00303495" w:rsidRPr="00303B0E" w:rsidRDefault="00303495" w:rsidP="00303495">
            <w:pPr>
              <w:jc w:val="center"/>
              <w:rPr>
                <w:rFonts w:hAnsi="Aptos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303B0E">
              <w:rPr>
                <w:rFonts w:hAnsi="Aptos"/>
                <w:color w:val="000000" w:themeColor="text1"/>
                <w:kern w:val="24"/>
                <w:sz w:val="16"/>
                <w:szCs w:val="16"/>
                <w:lang w:val="en-US"/>
              </w:rPr>
              <w:t xml:space="preserve">All Participants: Newspaper advertisement, billboard advertisement and social media posts. </w:t>
            </w:r>
          </w:p>
          <w:p w14:paraId="35F35289" w14:textId="77777777" w:rsidR="00303495" w:rsidRPr="00303B0E" w:rsidRDefault="00303495" w:rsidP="00303495">
            <w:pPr>
              <w:jc w:val="center"/>
              <w:rPr>
                <w:rFonts w:hAnsi="Aptos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303B0E">
              <w:rPr>
                <w:rFonts w:hAnsi="Aptos"/>
                <w:color w:val="000000" w:themeColor="text1"/>
                <w:kern w:val="24"/>
                <w:sz w:val="16"/>
                <w:szCs w:val="16"/>
                <w:lang w:val="en-US"/>
              </w:rPr>
              <w:t>Football targeted advertisement via NFL alumni groups and videos of Super Bowl champion Ben Utrecht.</w:t>
            </w:r>
          </w:p>
        </w:tc>
      </w:tr>
    </w:tbl>
    <w:p w14:paraId="49E24E39" w14:textId="1C67F344" w:rsidR="00776AA0" w:rsidRPr="00303B0E" w:rsidRDefault="00D6062A">
      <w:pPr>
        <w:rPr>
          <w:lang w:val="en-US"/>
        </w:rPr>
      </w:pPr>
      <w:r w:rsidRPr="00303B0E">
        <w:rPr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EFBF8" wp14:editId="31B2E047">
                <wp:simplePos x="0" y="0"/>
                <wp:positionH relativeFrom="column">
                  <wp:posOffset>2866644</wp:posOffset>
                </wp:positionH>
                <wp:positionV relativeFrom="paragraph">
                  <wp:posOffset>3662934</wp:posOffset>
                </wp:positionV>
                <wp:extent cx="238252" cy="387096"/>
                <wp:effectExtent l="12700" t="0" r="28575" b="19685"/>
                <wp:wrapNone/>
                <wp:docPr id="732049866" name="Pfeil nach unt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8252" cy="38709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3355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2" o:spid="_x0000_s1026" type="#_x0000_t67" style="position:absolute;margin-left:225.7pt;margin-top:288.4pt;width:18.75pt;height:30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" adj="14953" fillcolor="black [3200]" strokecolor="black [480]" strokeweight="1pt"/>
            </w:pict>
          </mc:Fallback>
        </mc:AlternateContent>
      </w:r>
      <w:r w:rsidR="00A436D9" w:rsidRPr="00303B0E">
        <w:rPr>
          <w:lang w:val="en-US"/>
        </w:rPr>
        <w:t xml:space="preserve"> </w:t>
      </w:r>
    </w:p>
    <w:p w14:paraId="6A2DC4E7" w14:textId="2A990A1F" w:rsidR="00264853" w:rsidRPr="00303B0E" w:rsidRDefault="00264853">
      <w:pPr>
        <w:rPr>
          <w:lang w:val="en-US"/>
        </w:rPr>
      </w:pPr>
    </w:p>
    <w:p w14:paraId="0DCFC588" w14:textId="053DBD5D" w:rsidR="00D6062A" w:rsidRPr="00303B0E" w:rsidRDefault="00D6062A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261"/>
        <w:tblW w:w="9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3835"/>
      </w:tblGrid>
      <w:tr w:rsidR="00264853" w:rsidRPr="00303B0E" w14:paraId="6CB10F03" w14:textId="77777777" w:rsidTr="00303495">
        <w:trPr>
          <w:trHeight w:val="270"/>
        </w:trPr>
        <w:tc>
          <w:tcPr>
            <w:tcW w:w="9359" w:type="dxa"/>
            <w:gridSpan w:val="3"/>
            <w:shd w:val="clear" w:color="auto" w:fill="E8E8E8" w:themeFill="background2"/>
          </w:tcPr>
          <w:p w14:paraId="57ED4334" w14:textId="77777777" w:rsidR="00264853" w:rsidRPr="00303B0E" w:rsidRDefault="00303495" w:rsidP="0026485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03B0E">
              <w:rPr>
                <w:b/>
                <w:bCs/>
                <w:sz w:val="22"/>
                <w:szCs w:val="22"/>
                <w:lang w:val="en-US"/>
              </w:rPr>
              <w:t xml:space="preserve">DIAGNOSE CTE Research Project </w:t>
            </w:r>
            <w:r w:rsidR="00264853" w:rsidRPr="00303B0E">
              <w:rPr>
                <w:b/>
                <w:bCs/>
                <w:sz w:val="22"/>
                <w:szCs w:val="22"/>
                <w:lang w:val="en-US"/>
              </w:rPr>
              <w:t>Sample</w:t>
            </w:r>
          </w:p>
          <w:p w14:paraId="34CE62CC" w14:textId="2F03537E" w:rsidR="002C170B" w:rsidRPr="00303B0E" w:rsidRDefault="002C170B" w:rsidP="00264853">
            <w:pPr>
              <w:jc w:val="center"/>
              <w:rPr>
                <w:sz w:val="22"/>
                <w:szCs w:val="22"/>
                <w:lang w:val="en-US"/>
              </w:rPr>
            </w:pPr>
            <w:r w:rsidRPr="00303B0E">
              <w:rPr>
                <w:sz w:val="22"/>
                <w:szCs w:val="22"/>
                <w:lang w:val="en-US"/>
              </w:rPr>
              <w:t>(Cross-Sectional)</w:t>
            </w:r>
          </w:p>
        </w:tc>
      </w:tr>
      <w:tr w:rsidR="00264853" w:rsidRPr="00303B0E" w14:paraId="1CA5F9C1" w14:textId="77777777" w:rsidTr="00303495">
        <w:trPr>
          <w:trHeight w:val="215"/>
        </w:trPr>
        <w:tc>
          <w:tcPr>
            <w:tcW w:w="5524" w:type="dxa"/>
            <w:gridSpan w:val="2"/>
            <w:shd w:val="clear" w:color="auto" w:fill="E8E8E8" w:themeFill="background2"/>
          </w:tcPr>
          <w:p w14:paraId="5F99DD4D" w14:textId="75192247" w:rsidR="00264853" w:rsidRPr="00303B0E" w:rsidRDefault="00264853" w:rsidP="00264853">
            <w:pPr>
              <w:jc w:val="center"/>
              <w:rPr>
                <w:sz w:val="22"/>
                <w:szCs w:val="22"/>
                <w:lang w:val="en-US"/>
              </w:rPr>
            </w:pPr>
            <w:r w:rsidRPr="00303B0E">
              <w:rPr>
                <w:sz w:val="22"/>
                <w:szCs w:val="22"/>
                <w:lang w:val="en-US"/>
              </w:rPr>
              <w:t>N = 180 Former American football players</w:t>
            </w:r>
          </w:p>
        </w:tc>
        <w:tc>
          <w:tcPr>
            <w:tcW w:w="3835" w:type="dxa"/>
            <w:shd w:val="clear" w:color="auto" w:fill="E8E8E8" w:themeFill="background2"/>
          </w:tcPr>
          <w:p w14:paraId="2CCBAC83" w14:textId="77777777" w:rsidR="00264853" w:rsidRPr="00303B0E" w:rsidRDefault="00264853" w:rsidP="00C602C3">
            <w:pPr>
              <w:rPr>
                <w:sz w:val="22"/>
                <w:szCs w:val="22"/>
                <w:lang w:val="en-US"/>
              </w:rPr>
            </w:pPr>
            <w:r w:rsidRPr="00303B0E">
              <w:rPr>
                <w:sz w:val="22"/>
                <w:szCs w:val="22"/>
                <w:lang w:val="en-US"/>
              </w:rPr>
              <w:t>N = 60 Unexposed Participants</w:t>
            </w:r>
          </w:p>
        </w:tc>
      </w:tr>
      <w:tr w:rsidR="00264853" w:rsidRPr="00303B0E" w14:paraId="0C9AA605" w14:textId="77777777" w:rsidTr="00303495">
        <w:trPr>
          <w:trHeight w:val="433"/>
        </w:trPr>
        <w:tc>
          <w:tcPr>
            <w:tcW w:w="2972" w:type="dxa"/>
            <w:shd w:val="clear" w:color="auto" w:fill="E8E8E8" w:themeFill="background2"/>
          </w:tcPr>
          <w:p w14:paraId="266B24A0" w14:textId="77777777" w:rsidR="00264853" w:rsidRPr="00303B0E" w:rsidRDefault="00264853" w:rsidP="00264853">
            <w:pPr>
              <w:rPr>
                <w:sz w:val="22"/>
                <w:szCs w:val="22"/>
                <w:lang w:val="en-US"/>
              </w:rPr>
            </w:pPr>
            <w:r w:rsidRPr="00303B0E">
              <w:rPr>
                <w:sz w:val="22"/>
                <w:szCs w:val="22"/>
                <w:lang w:val="en-US"/>
              </w:rPr>
              <w:t>N = 120 Former professional</w:t>
            </w:r>
            <w:r w:rsidRPr="00303B0E">
              <w:rPr>
                <w:sz w:val="22"/>
                <w:szCs w:val="22"/>
                <w:lang w:val="en-US"/>
              </w:rPr>
              <w:br/>
              <w:t xml:space="preserve">                 football players</w:t>
            </w:r>
          </w:p>
        </w:tc>
        <w:tc>
          <w:tcPr>
            <w:tcW w:w="2552" w:type="dxa"/>
            <w:shd w:val="clear" w:color="auto" w:fill="E8E8E8" w:themeFill="background2"/>
          </w:tcPr>
          <w:p w14:paraId="7768DAD9" w14:textId="485524E6" w:rsidR="00264853" w:rsidRPr="00303B0E" w:rsidRDefault="00264853" w:rsidP="00264853">
            <w:pPr>
              <w:rPr>
                <w:sz w:val="22"/>
                <w:szCs w:val="22"/>
                <w:lang w:val="en-US"/>
              </w:rPr>
            </w:pPr>
            <w:r w:rsidRPr="00303B0E">
              <w:rPr>
                <w:sz w:val="22"/>
                <w:szCs w:val="22"/>
                <w:lang w:val="en-US"/>
              </w:rPr>
              <w:t xml:space="preserve">N = 60 Former collegiate </w:t>
            </w:r>
            <w:r w:rsidRPr="00303B0E">
              <w:rPr>
                <w:sz w:val="22"/>
                <w:szCs w:val="22"/>
                <w:lang w:val="en-US"/>
              </w:rPr>
              <w:br/>
              <w:t xml:space="preserve">              football players</w:t>
            </w:r>
          </w:p>
        </w:tc>
        <w:tc>
          <w:tcPr>
            <w:tcW w:w="3835" w:type="dxa"/>
            <w:shd w:val="clear" w:color="auto" w:fill="E8E8E8" w:themeFill="background2"/>
          </w:tcPr>
          <w:p w14:paraId="0CA0B70A" w14:textId="77777777" w:rsidR="00264853" w:rsidRPr="00303B0E" w:rsidRDefault="00264853" w:rsidP="0026485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53891BBD" w14:textId="09F7E4AE" w:rsidR="00D6062A" w:rsidRPr="00303B0E" w:rsidRDefault="00D6062A">
      <w:pPr>
        <w:rPr>
          <w:sz w:val="32"/>
          <w:szCs w:val="32"/>
          <w:lang w:val="en-US"/>
        </w:rPr>
      </w:pPr>
      <w:r w:rsidRPr="00303B0E">
        <w:rPr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EDE458" wp14:editId="3D3724A9">
                <wp:simplePos x="0" y="0"/>
                <wp:positionH relativeFrom="column">
                  <wp:posOffset>2865755</wp:posOffset>
                </wp:positionH>
                <wp:positionV relativeFrom="paragraph">
                  <wp:posOffset>1161605</wp:posOffset>
                </wp:positionV>
                <wp:extent cx="238125" cy="386715"/>
                <wp:effectExtent l="12700" t="0" r="28575" b="19685"/>
                <wp:wrapNone/>
                <wp:docPr id="1230440285" name="Pfeil nach unt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8125" cy="38671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647A4" id="Pfeil nach unten 2" o:spid="_x0000_s1026" type="#_x0000_t67" style="position:absolute;margin-left:225.65pt;margin-top:91.45pt;width:18.75pt;height:30.4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" adj="14950" fillcolor="black [3200]" strokecolor="black [480]" strokeweight="1pt"/>
            </w:pict>
          </mc:Fallback>
        </mc:AlternateContent>
      </w:r>
    </w:p>
    <w:p w14:paraId="19080665" w14:textId="09B1929F" w:rsidR="00D6062A" w:rsidRPr="00303B0E" w:rsidRDefault="00D6062A">
      <w:pPr>
        <w:rPr>
          <w:sz w:val="32"/>
          <w:szCs w:val="32"/>
          <w:lang w:val="en-US"/>
        </w:rPr>
      </w:pPr>
    </w:p>
    <w:tbl>
      <w:tblPr>
        <w:tblStyle w:val="TableGrid"/>
        <w:tblpPr w:leftFromText="141" w:rightFromText="141" w:vertAnchor="text" w:horzAnchor="margin" w:tblpY="261"/>
        <w:tblW w:w="9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835"/>
      </w:tblGrid>
      <w:tr w:rsidR="00303495" w:rsidRPr="00303B0E" w14:paraId="4EF3FDC0" w14:textId="77777777" w:rsidTr="00D6062A">
        <w:trPr>
          <w:trHeight w:val="270"/>
        </w:trPr>
        <w:tc>
          <w:tcPr>
            <w:tcW w:w="9359" w:type="dxa"/>
            <w:gridSpan w:val="2"/>
            <w:shd w:val="clear" w:color="auto" w:fill="FFFFFF" w:themeFill="background1"/>
          </w:tcPr>
          <w:p w14:paraId="41149DBC" w14:textId="6B437B3C" w:rsidR="00303495" w:rsidRPr="00303B0E" w:rsidRDefault="00303495" w:rsidP="00CB60D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03B0E">
              <w:rPr>
                <w:b/>
                <w:bCs/>
                <w:sz w:val="20"/>
                <w:szCs w:val="20"/>
                <w:lang w:val="en-US"/>
              </w:rPr>
              <w:t>Exclusion due to data quality control</w:t>
            </w:r>
          </w:p>
        </w:tc>
      </w:tr>
      <w:tr w:rsidR="00303495" w:rsidRPr="00303495" w14:paraId="2D75303F" w14:textId="77777777" w:rsidTr="00D6062A">
        <w:trPr>
          <w:trHeight w:val="215"/>
        </w:trPr>
        <w:tc>
          <w:tcPr>
            <w:tcW w:w="5524" w:type="dxa"/>
            <w:shd w:val="clear" w:color="auto" w:fill="FFFFFF" w:themeFill="background1"/>
          </w:tcPr>
          <w:p w14:paraId="705F491F" w14:textId="771A852D" w:rsidR="00303495" w:rsidRPr="00303B0E" w:rsidRDefault="00C602C3" w:rsidP="00303495">
            <w:p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>N = 1</w:t>
            </w:r>
            <w:r w:rsidR="00303B0E" w:rsidRPr="00303B0E">
              <w:rPr>
                <w:sz w:val="20"/>
                <w:szCs w:val="20"/>
                <w:lang w:val="en-US"/>
              </w:rPr>
              <w:t>1</w:t>
            </w:r>
            <w:r w:rsidRPr="00303B0E">
              <w:rPr>
                <w:sz w:val="20"/>
                <w:szCs w:val="20"/>
                <w:lang w:val="en-US"/>
              </w:rPr>
              <w:t xml:space="preserve"> </w:t>
            </w:r>
            <w:r w:rsidR="00303495" w:rsidRPr="00303B0E">
              <w:rPr>
                <w:sz w:val="20"/>
                <w:szCs w:val="20"/>
                <w:lang w:val="en-US"/>
              </w:rPr>
              <w:t>Former American football players</w:t>
            </w:r>
          </w:p>
          <w:p w14:paraId="015AA165" w14:textId="3FBBFAFA" w:rsidR="00C602C3" w:rsidRPr="00303B0E" w:rsidRDefault="00D6062A" w:rsidP="00303B0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 xml:space="preserve">N = </w:t>
            </w:r>
            <w:r w:rsidR="00303B0E" w:rsidRPr="00303B0E">
              <w:rPr>
                <w:sz w:val="20"/>
                <w:szCs w:val="20"/>
                <w:lang w:val="en-US"/>
              </w:rPr>
              <w:t>11</w:t>
            </w:r>
            <w:r w:rsidRPr="00303B0E">
              <w:rPr>
                <w:sz w:val="20"/>
                <w:szCs w:val="20"/>
                <w:lang w:val="en-US"/>
              </w:rPr>
              <w:t xml:space="preserve"> (</w:t>
            </w:r>
            <w:r w:rsidR="00303B0E" w:rsidRPr="00303B0E">
              <w:rPr>
                <w:sz w:val="20"/>
                <w:szCs w:val="20"/>
                <w:lang w:val="en-US"/>
              </w:rPr>
              <w:t xml:space="preserve">Missing or poor quality </w:t>
            </w:r>
            <w:r w:rsidRPr="00303B0E">
              <w:rPr>
                <w:sz w:val="20"/>
                <w:szCs w:val="20"/>
                <w:lang w:val="en-US"/>
              </w:rPr>
              <w:t xml:space="preserve">T1w </w:t>
            </w:r>
            <w:r w:rsidR="00303495" w:rsidRPr="00303B0E">
              <w:rPr>
                <w:sz w:val="20"/>
                <w:szCs w:val="20"/>
                <w:lang w:val="en-US"/>
              </w:rPr>
              <w:t>MRI</w:t>
            </w:r>
            <w:r w:rsidRPr="00303B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835" w:type="dxa"/>
            <w:shd w:val="clear" w:color="auto" w:fill="FFFFFF" w:themeFill="background1"/>
          </w:tcPr>
          <w:p w14:paraId="20A14A42" w14:textId="77777777" w:rsidR="00C602C3" w:rsidRPr="00303B0E" w:rsidRDefault="00C602C3" w:rsidP="00C602C3">
            <w:p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 xml:space="preserve">N= 6 </w:t>
            </w:r>
            <w:r w:rsidR="00303495" w:rsidRPr="00303B0E">
              <w:rPr>
                <w:sz w:val="20"/>
                <w:szCs w:val="20"/>
                <w:lang w:val="en-US"/>
              </w:rPr>
              <w:t>Unexposed Participants</w:t>
            </w:r>
          </w:p>
          <w:p w14:paraId="6A87AE91" w14:textId="77777777" w:rsidR="00C602C3" w:rsidRPr="00303B0E" w:rsidRDefault="00D6062A" w:rsidP="00D606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>N = 2 (Missing T1w MRI)</w:t>
            </w:r>
          </w:p>
          <w:p w14:paraId="21BDA2FD" w14:textId="47416C1A" w:rsidR="00D6062A" w:rsidRPr="00303B0E" w:rsidRDefault="00D6062A" w:rsidP="00D606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 xml:space="preserve">N = </w:t>
            </w:r>
            <w:r w:rsidR="00303B0E" w:rsidRPr="00303B0E">
              <w:rPr>
                <w:sz w:val="20"/>
                <w:szCs w:val="20"/>
                <w:lang w:val="en-US"/>
              </w:rPr>
              <w:t>2</w:t>
            </w:r>
            <w:r w:rsidRPr="00303B0E">
              <w:rPr>
                <w:sz w:val="20"/>
                <w:szCs w:val="20"/>
                <w:lang w:val="en-US"/>
              </w:rPr>
              <w:t xml:space="preserve"> (Undisclosed RHI exposure)</w:t>
            </w:r>
          </w:p>
          <w:p w14:paraId="0CEE4FB9" w14:textId="43291E4B" w:rsidR="00D6062A" w:rsidRPr="00303B0E" w:rsidRDefault="00D6062A" w:rsidP="00D6062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303B0E">
              <w:rPr>
                <w:sz w:val="20"/>
                <w:szCs w:val="20"/>
                <w:lang w:val="en-US"/>
              </w:rPr>
              <w:t>N = 2 (Undisclosed excluding</w:t>
            </w:r>
            <w:r w:rsidRPr="00303B0E">
              <w:rPr>
                <w:sz w:val="20"/>
                <w:szCs w:val="20"/>
                <w:lang w:val="en-US"/>
              </w:rPr>
              <w:br/>
              <w:t xml:space="preserve">             illness)</w:t>
            </w:r>
          </w:p>
        </w:tc>
      </w:tr>
    </w:tbl>
    <w:p w14:paraId="6A82331A" w14:textId="0C4E714C" w:rsidR="00D6062A" w:rsidRPr="00D6062A" w:rsidRDefault="00D6062A">
      <w:pPr>
        <w:rPr>
          <w:sz w:val="32"/>
          <w:szCs w:val="32"/>
          <w:lang w:val="en-US"/>
        </w:rPr>
      </w:pPr>
      <w:r>
        <w:rPr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DE3E53" wp14:editId="476EAA9B">
                <wp:simplePos x="0" y="0"/>
                <wp:positionH relativeFrom="column">
                  <wp:posOffset>2871296</wp:posOffset>
                </wp:positionH>
                <wp:positionV relativeFrom="paragraph">
                  <wp:posOffset>1260370</wp:posOffset>
                </wp:positionV>
                <wp:extent cx="238125" cy="386715"/>
                <wp:effectExtent l="12700" t="0" r="28575" b="19685"/>
                <wp:wrapNone/>
                <wp:docPr id="572867172" name="Pfeil nach unt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8125" cy="38671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F0AF5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2" o:spid="_x0000_s1026" type="#_x0000_t67" style="position:absolute;margin-left:226.1pt;margin-top:99.25pt;width:18.75pt;height:30.4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" adj="14950" fillcolor="black [3200]" strokecolor="black [480]" strokeweight="1pt"/>
            </w:pict>
          </mc:Fallback>
        </mc:AlternateContent>
      </w:r>
    </w:p>
    <w:p w14:paraId="3D36A45A" w14:textId="0B56EF82" w:rsidR="00D6062A" w:rsidRPr="00D6062A" w:rsidRDefault="00D6062A">
      <w:pPr>
        <w:rPr>
          <w:sz w:val="32"/>
          <w:szCs w:val="32"/>
          <w:lang w:val="en-US"/>
        </w:rPr>
      </w:pPr>
    </w:p>
    <w:tbl>
      <w:tblPr>
        <w:tblStyle w:val="TableGrid"/>
        <w:tblpPr w:leftFromText="141" w:rightFromText="141" w:vertAnchor="text" w:horzAnchor="margin" w:tblpY="261"/>
        <w:tblW w:w="9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2"/>
        <w:gridCol w:w="3835"/>
      </w:tblGrid>
      <w:tr w:rsidR="00303495" w:rsidRPr="00303495" w14:paraId="328B9ACE" w14:textId="77777777" w:rsidTr="00CB60DA">
        <w:trPr>
          <w:trHeight w:val="270"/>
        </w:trPr>
        <w:tc>
          <w:tcPr>
            <w:tcW w:w="9359" w:type="dxa"/>
            <w:gridSpan w:val="3"/>
            <w:shd w:val="clear" w:color="auto" w:fill="E8E8E8" w:themeFill="background2"/>
          </w:tcPr>
          <w:p w14:paraId="0776DF73" w14:textId="77777777" w:rsidR="00303495" w:rsidRDefault="00303495" w:rsidP="00CB60D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tudy</w:t>
            </w:r>
            <w:r w:rsidRPr="00303495">
              <w:rPr>
                <w:b/>
                <w:bCs/>
                <w:sz w:val="22"/>
                <w:szCs w:val="22"/>
                <w:lang w:val="en-US"/>
              </w:rPr>
              <w:t xml:space="preserve"> Sample</w:t>
            </w:r>
          </w:p>
          <w:p w14:paraId="752BF60F" w14:textId="2DA6D49A" w:rsidR="002C170B" w:rsidRPr="002C170B" w:rsidRDefault="002C170B" w:rsidP="00CB60D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Cross-Sectional)</w:t>
            </w:r>
          </w:p>
        </w:tc>
      </w:tr>
      <w:tr w:rsidR="00303495" w:rsidRPr="00303495" w14:paraId="1BA94A0D" w14:textId="77777777" w:rsidTr="00CB60DA">
        <w:trPr>
          <w:trHeight w:val="215"/>
        </w:trPr>
        <w:tc>
          <w:tcPr>
            <w:tcW w:w="5524" w:type="dxa"/>
            <w:gridSpan w:val="2"/>
            <w:shd w:val="clear" w:color="auto" w:fill="E8E8E8" w:themeFill="background2"/>
          </w:tcPr>
          <w:p w14:paraId="30BEA655" w14:textId="49184656" w:rsidR="00303495" w:rsidRPr="00303495" w:rsidRDefault="00303495" w:rsidP="00CB60DA">
            <w:pPr>
              <w:jc w:val="center"/>
              <w:rPr>
                <w:sz w:val="22"/>
                <w:szCs w:val="22"/>
                <w:lang w:val="en-US"/>
              </w:rPr>
            </w:pPr>
            <w:r w:rsidRPr="00303495">
              <w:rPr>
                <w:sz w:val="22"/>
                <w:szCs w:val="22"/>
                <w:lang w:val="en-US"/>
              </w:rPr>
              <w:t>N = 1</w:t>
            </w:r>
            <w:r w:rsidR="00303B0E">
              <w:rPr>
                <w:sz w:val="22"/>
                <w:szCs w:val="22"/>
                <w:lang w:val="en-US"/>
              </w:rPr>
              <w:t>69</w:t>
            </w:r>
            <w:r w:rsidRPr="00303495">
              <w:rPr>
                <w:sz w:val="22"/>
                <w:szCs w:val="22"/>
                <w:lang w:val="en-US"/>
              </w:rPr>
              <w:t xml:space="preserve"> Former American football players</w:t>
            </w:r>
          </w:p>
        </w:tc>
        <w:tc>
          <w:tcPr>
            <w:tcW w:w="3835" w:type="dxa"/>
            <w:shd w:val="clear" w:color="auto" w:fill="E8E8E8" w:themeFill="background2"/>
          </w:tcPr>
          <w:p w14:paraId="1CFFC806" w14:textId="16E7D72A" w:rsidR="00303495" w:rsidRPr="00303495" w:rsidRDefault="00303495" w:rsidP="00D6062A">
            <w:pPr>
              <w:rPr>
                <w:sz w:val="22"/>
                <w:szCs w:val="22"/>
                <w:lang w:val="en-US"/>
              </w:rPr>
            </w:pPr>
            <w:r w:rsidRPr="00303495">
              <w:rPr>
                <w:sz w:val="22"/>
                <w:szCs w:val="22"/>
                <w:lang w:val="en-US"/>
              </w:rPr>
              <w:t xml:space="preserve">N = </w:t>
            </w:r>
            <w:r>
              <w:rPr>
                <w:sz w:val="22"/>
                <w:szCs w:val="22"/>
                <w:lang w:val="en-US"/>
              </w:rPr>
              <w:t>54</w:t>
            </w:r>
            <w:r w:rsidRPr="00303495">
              <w:rPr>
                <w:sz w:val="22"/>
                <w:szCs w:val="22"/>
                <w:lang w:val="en-US"/>
              </w:rPr>
              <w:t xml:space="preserve"> Unexposed Participants</w:t>
            </w:r>
          </w:p>
        </w:tc>
      </w:tr>
      <w:tr w:rsidR="00303495" w:rsidRPr="00303495" w14:paraId="7E4BBA2E" w14:textId="77777777" w:rsidTr="00CB60DA">
        <w:trPr>
          <w:trHeight w:val="433"/>
        </w:trPr>
        <w:tc>
          <w:tcPr>
            <w:tcW w:w="2972" w:type="dxa"/>
            <w:shd w:val="clear" w:color="auto" w:fill="E8E8E8" w:themeFill="background2"/>
          </w:tcPr>
          <w:p w14:paraId="488A8D38" w14:textId="50B360D7" w:rsidR="00303495" w:rsidRPr="00303495" w:rsidRDefault="00303495" w:rsidP="00CB60DA">
            <w:pPr>
              <w:rPr>
                <w:sz w:val="22"/>
                <w:szCs w:val="22"/>
                <w:lang w:val="en-US"/>
              </w:rPr>
            </w:pPr>
            <w:r w:rsidRPr="00303495">
              <w:rPr>
                <w:sz w:val="22"/>
                <w:szCs w:val="22"/>
                <w:lang w:val="en-US"/>
              </w:rPr>
              <w:t>N = 1</w:t>
            </w:r>
            <w:r w:rsidR="002C170B">
              <w:rPr>
                <w:sz w:val="22"/>
                <w:szCs w:val="22"/>
                <w:lang w:val="en-US"/>
              </w:rPr>
              <w:t>14</w:t>
            </w:r>
            <w:r w:rsidRPr="00303495">
              <w:rPr>
                <w:sz w:val="22"/>
                <w:szCs w:val="22"/>
                <w:lang w:val="en-US"/>
              </w:rPr>
              <w:t xml:space="preserve"> Former professional</w:t>
            </w:r>
            <w:r w:rsidRPr="00303495">
              <w:rPr>
                <w:sz w:val="22"/>
                <w:szCs w:val="22"/>
                <w:lang w:val="en-US"/>
              </w:rPr>
              <w:br/>
              <w:t xml:space="preserve">                 football players</w:t>
            </w:r>
          </w:p>
        </w:tc>
        <w:tc>
          <w:tcPr>
            <w:tcW w:w="2552" w:type="dxa"/>
            <w:shd w:val="clear" w:color="auto" w:fill="E8E8E8" w:themeFill="background2"/>
          </w:tcPr>
          <w:p w14:paraId="0658758A" w14:textId="5BBEFF75" w:rsidR="00303495" w:rsidRPr="00303495" w:rsidRDefault="00303495" w:rsidP="00CB60DA">
            <w:pPr>
              <w:rPr>
                <w:sz w:val="22"/>
                <w:szCs w:val="22"/>
                <w:lang w:val="en-US"/>
              </w:rPr>
            </w:pPr>
            <w:r w:rsidRPr="00303495">
              <w:rPr>
                <w:sz w:val="22"/>
                <w:szCs w:val="22"/>
                <w:lang w:val="en-US"/>
              </w:rPr>
              <w:t xml:space="preserve">N = </w:t>
            </w:r>
            <w:r w:rsidR="00303B0E">
              <w:rPr>
                <w:sz w:val="22"/>
                <w:szCs w:val="22"/>
                <w:lang w:val="en-US"/>
              </w:rPr>
              <w:t>55</w:t>
            </w:r>
            <w:r w:rsidRPr="00303495">
              <w:rPr>
                <w:sz w:val="22"/>
                <w:szCs w:val="22"/>
                <w:lang w:val="en-US"/>
              </w:rPr>
              <w:t xml:space="preserve"> Former collegiate </w:t>
            </w:r>
            <w:r w:rsidRPr="00303495">
              <w:rPr>
                <w:sz w:val="22"/>
                <w:szCs w:val="22"/>
                <w:lang w:val="en-US"/>
              </w:rPr>
              <w:br/>
              <w:t xml:space="preserve">              football players</w:t>
            </w:r>
          </w:p>
        </w:tc>
        <w:tc>
          <w:tcPr>
            <w:tcW w:w="3835" w:type="dxa"/>
            <w:shd w:val="clear" w:color="auto" w:fill="E8E8E8" w:themeFill="background2"/>
          </w:tcPr>
          <w:p w14:paraId="0AA1DA98" w14:textId="77777777" w:rsidR="00303495" w:rsidRPr="00303495" w:rsidRDefault="00303495" w:rsidP="00CB60DA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670C9D7F" w14:textId="77777777" w:rsidR="00776AA0" w:rsidRPr="00710192" w:rsidRDefault="00776AA0">
      <w:pPr>
        <w:rPr>
          <w:sz w:val="16"/>
          <w:szCs w:val="16"/>
          <w:lang w:val="en-US"/>
        </w:rPr>
      </w:pPr>
    </w:p>
    <w:p w14:paraId="35680908" w14:textId="77777777" w:rsidR="00710192" w:rsidRDefault="00710192">
      <w:pPr>
        <w:rPr>
          <w:rFonts w:ascii="Gill Sans MT" w:hAnsi="Gill Sans MT" w:cs="Times New Roman"/>
          <w:b/>
          <w:bCs/>
          <w:sz w:val="16"/>
          <w:szCs w:val="16"/>
          <w:lang w:val="en-US"/>
        </w:rPr>
      </w:pPr>
    </w:p>
    <w:p w14:paraId="27E1AF2C" w14:textId="31DE3A1C" w:rsidR="002C170B" w:rsidRDefault="003E5869">
      <w:pPr>
        <w:rPr>
          <w:rFonts w:ascii="Gill Sans MT" w:hAnsi="Gill Sans MT" w:cs="Times New Roman"/>
          <w:sz w:val="16"/>
          <w:szCs w:val="16"/>
          <w:lang w:val="en-US"/>
        </w:rPr>
      </w:pPr>
      <w:r w:rsidRPr="00710192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Supplementary </w:t>
      </w:r>
      <w:r w:rsidR="00303B0E" w:rsidRPr="00710192">
        <w:rPr>
          <w:rFonts w:ascii="Gill Sans MT" w:hAnsi="Gill Sans MT" w:cs="Times New Roman"/>
          <w:b/>
          <w:bCs/>
          <w:sz w:val="16"/>
          <w:szCs w:val="16"/>
          <w:lang w:val="en-US"/>
        </w:rPr>
        <w:t>Figure</w:t>
      </w:r>
      <w:r w:rsidRPr="00710192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1</w:t>
      </w:r>
      <w:r w:rsidR="00303B0E" w:rsidRPr="00710192">
        <w:rPr>
          <w:rFonts w:ascii="Gill Sans MT" w:hAnsi="Gill Sans MT" w:cs="Times New Roman"/>
          <w:b/>
          <w:bCs/>
          <w:sz w:val="16"/>
          <w:szCs w:val="16"/>
          <w:lang w:val="en-US"/>
        </w:rPr>
        <w:t xml:space="preserve"> Description:</w:t>
      </w:r>
      <w:r w:rsidR="00303B0E" w:rsidRPr="00710192">
        <w:rPr>
          <w:rFonts w:ascii="Gill Sans MT" w:hAnsi="Gill Sans MT" w:cs="Times New Roman"/>
          <w:sz w:val="16"/>
          <w:szCs w:val="16"/>
          <w:lang w:val="en-US"/>
        </w:rPr>
        <w:br/>
        <w:t>Inclusion and exclusion criteria of the DIAGNOSE CTE research project and the data included in this study. Abbreviations: NFL, National Football League; TBI, traumatic brain injury; MRI, magnetic resonance imaging.</w:t>
      </w:r>
    </w:p>
    <w:p w14:paraId="341A8EFF" w14:textId="77777777" w:rsidR="00710192" w:rsidRDefault="00710192">
      <w:pPr>
        <w:rPr>
          <w:rFonts w:ascii="Gill Sans MT" w:hAnsi="Gill Sans MT" w:cs="Times New Roman"/>
          <w:sz w:val="16"/>
          <w:szCs w:val="16"/>
          <w:lang w:val="en-US"/>
        </w:rPr>
      </w:pPr>
    </w:p>
    <w:p w14:paraId="071763DC" w14:textId="77777777" w:rsidR="00710192" w:rsidRDefault="00710192">
      <w:pPr>
        <w:rPr>
          <w:rFonts w:ascii="Gill Sans MT" w:hAnsi="Gill Sans MT" w:cs="Times New Roman"/>
          <w:sz w:val="16"/>
          <w:szCs w:val="16"/>
          <w:lang w:val="en-US"/>
        </w:rPr>
      </w:pPr>
    </w:p>
    <w:p w14:paraId="71F3D278" w14:textId="77777777" w:rsidR="00710192" w:rsidRPr="00710192" w:rsidRDefault="00710192">
      <w:pPr>
        <w:rPr>
          <w:rFonts w:ascii="Gill Sans MT" w:hAnsi="Gill Sans MT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3041"/>
        <w:gridCol w:w="3050"/>
      </w:tblGrid>
      <w:tr w:rsidR="00710192" w:rsidRPr="00710192" w14:paraId="7493D8C6" w14:textId="77777777" w:rsidTr="00710192">
        <w:tc>
          <w:tcPr>
            <w:tcW w:w="2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1AC389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CC2E0B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0F3C94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Exclusion Criteria </w:t>
            </w:r>
          </w:p>
        </w:tc>
      </w:tr>
      <w:tr w:rsidR="00710192" w:rsidRPr="00710192" w14:paraId="76BF2683" w14:textId="77777777" w:rsidTr="00710192">
        <w:tc>
          <w:tcPr>
            <w:tcW w:w="29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F00A0E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ll Participants [N=240]</w:t>
            </w:r>
          </w:p>
        </w:tc>
        <w:tc>
          <w:tcPr>
            <w:tcW w:w="30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BEAB1B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Male</w:t>
            </w:r>
          </w:p>
          <w:p w14:paraId="2AB6F37E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ge Range 45-74</w:t>
            </w:r>
          </w:p>
          <w:p w14:paraId="47A7E398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English is the Primary Language</w:t>
            </w:r>
          </w:p>
          <w:p w14:paraId="0ED30840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No MRI, Lumbar Puncture, or PET risk factors procedures</w:t>
            </w:r>
          </w:p>
          <w:p w14:paraId="50F04468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greement to all procedures performed</w:t>
            </w:r>
          </w:p>
          <w:p w14:paraId="2C7D3CB9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Willingly agrees and has available study partner who knows the participant well, speaks or meets with participant at least weekly for 6 months, is at least 18 years of age, and primary language is English (study partner agrees to answer online questionnaires)</w:t>
            </w:r>
          </w:p>
        </w:tc>
        <w:tc>
          <w:tcPr>
            <w:tcW w:w="30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8F511C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History of clinical stroke or other neurological conditions </w:t>
            </w:r>
          </w:p>
          <w:p w14:paraId="24277916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Severe vision or hearing impairment that can potentially interfere with neuropsychological testing</w:t>
            </w:r>
          </w:p>
          <w:p w14:paraId="195D19A3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Trouble making decisions affecting ability to provide informed consent</w:t>
            </w:r>
          </w:p>
          <w:p w14:paraId="23AD311F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resence of clinically significant infectious, endocrine, pulmonary, kidney, liver function, cancer diagnosis, or metabolic disease</w:t>
            </w:r>
          </w:p>
          <w:p w14:paraId="464240DD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Body weight exceeding 400 pounds</w:t>
            </w:r>
          </w:p>
        </w:tc>
      </w:tr>
      <w:tr w:rsidR="00710192" w:rsidRPr="00710192" w14:paraId="7495DE36" w14:textId="77777777" w:rsidTr="00710192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E3573B1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Unexposed Asymptomatic Control Group [N=60]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3A409C6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No history of any participation in organized contact/collision sports, military combat service, or training</w:t>
            </w:r>
          </w:p>
          <w:p w14:paraId="47179472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symptomatic, determined by screening questions (Evaluating current mood, behavior, cognitive symptoms, and functional dependence)</w:t>
            </w:r>
          </w:p>
          <w:p w14:paraId="6EA6B6FF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At least 2 years of post-secondary education at a 4-year accredited college/university (Or has an </w:t>
            </w:r>
            <w:proofErr w:type="gramStart"/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ssociate’s</w:t>
            </w:r>
            <w:proofErr w:type="gramEnd"/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 xml:space="preserve"> degree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CC74FD3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History of any Traumatic Brain Injury or Concussion</w:t>
            </w:r>
          </w:p>
          <w:p w14:paraId="554DF671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History of any formal diagnosis or treatment of psychiatric illness or cognitive impairment</w:t>
            </w:r>
          </w:p>
          <w:p w14:paraId="2AF42E02" w14:textId="77777777" w:rsidR="00710192" w:rsidRPr="00710192" w:rsidRDefault="00710192" w:rsidP="00710192">
            <w:pPr>
              <w:pStyle w:val="ListParagraph"/>
              <w:numPr>
                <w:ilvl w:val="0"/>
                <w:numId w:val="6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A body mass index of less than 24</w:t>
            </w:r>
          </w:p>
        </w:tc>
      </w:tr>
      <w:tr w:rsidR="00710192" w:rsidRPr="00710192" w14:paraId="08C8E5CF" w14:textId="77777777" w:rsidTr="00710192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47AB581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Former College Football player group (COL) [N=60]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291E150" w14:textId="77777777" w:rsidR="00710192" w:rsidRPr="00710192" w:rsidRDefault="00710192" w:rsidP="00710192">
            <w:pPr>
              <w:pStyle w:val="ListParagraph"/>
              <w:numPr>
                <w:ilvl w:val="0"/>
                <w:numId w:val="7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layed for more than or equal to 6 years of organized American football including more than or equal to 3 years of college varsity level play</w:t>
            </w:r>
          </w:p>
          <w:p w14:paraId="117DB6E5" w14:textId="77777777" w:rsidR="00710192" w:rsidRPr="00710192" w:rsidRDefault="00710192" w:rsidP="00710192">
            <w:pPr>
              <w:pStyle w:val="ListParagraph"/>
              <w:numPr>
                <w:ilvl w:val="0"/>
                <w:numId w:val="7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layed at least one of the following positions in college: offensive lineman, defensive lineman, linebacker, offensive back or receiver, or defensive back</w:t>
            </w:r>
          </w:p>
          <w:p w14:paraId="1EDE3A32" w14:textId="77777777" w:rsidR="00710192" w:rsidRPr="00710192" w:rsidRDefault="00710192" w:rsidP="00710192">
            <w:pPr>
              <w:pStyle w:val="ListParagraph"/>
              <w:numPr>
                <w:ilvl w:val="0"/>
                <w:numId w:val="7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No organized American football or contact/collision sports following colleg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E6B632F" w14:textId="77777777" w:rsidR="00710192" w:rsidRPr="00710192" w:rsidRDefault="00710192" w:rsidP="00710192">
            <w:pPr>
              <w:pStyle w:val="ListParagraph"/>
              <w:numPr>
                <w:ilvl w:val="0"/>
                <w:numId w:val="7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rimary athletic position was quarterback, or kicker</w:t>
            </w:r>
          </w:p>
        </w:tc>
      </w:tr>
      <w:tr w:rsidR="00710192" w:rsidRPr="00710192" w14:paraId="3895E44A" w14:textId="77777777" w:rsidTr="00710192">
        <w:tc>
          <w:tcPr>
            <w:tcW w:w="2975" w:type="dxa"/>
            <w:tcBorders>
              <w:top w:val="nil"/>
              <w:left w:val="nil"/>
              <w:right w:val="nil"/>
            </w:tcBorders>
          </w:tcPr>
          <w:p w14:paraId="1E24E09C" w14:textId="77777777" w:rsidR="00710192" w:rsidRPr="00710192" w:rsidRDefault="00710192" w:rsidP="00536F5C">
            <w:p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Former professional football player group (PRO) [N=120]</w:t>
            </w:r>
          </w:p>
        </w:tc>
        <w:tc>
          <w:tcPr>
            <w:tcW w:w="3041" w:type="dxa"/>
            <w:tcBorders>
              <w:top w:val="nil"/>
              <w:left w:val="nil"/>
              <w:right w:val="nil"/>
            </w:tcBorders>
          </w:tcPr>
          <w:p w14:paraId="07C9932C" w14:textId="77777777" w:rsidR="00710192" w:rsidRPr="00710192" w:rsidRDefault="00710192" w:rsidP="00710192">
            <w:pPr>
              <w:pStyle w:val="ListParagraph"/>
              <w:numPr>
                <w:ilvl w:val="0"/>
                <w:numId w:val="9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layed for more than or equal 12 years of organized football this includes (more than or equal to 3 years in college and more than 3 years in the NFL)</w:t>
            </w:r>
          </w:p>
          <w:p w14:paraId="5B1FB1EF" w14:textId="77777777" w:rsidR="00710192" w:rsidRPr="00710192" w:rsidRDefault="00710192" w:rsidP="00710192">
            <w:pPr>
              <w:pStyle w:val="ListParagraph"/>
              <w:numPr>
                <w:ilvl w:val="0"/>
                <w:numId w:val="9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layed at least one of the following positions: offensive lineman, defensive lineman, linebacker, offensive back or receiver, or defensive back</w:t>
            </w:r>
          </w:p>
        </w:tc>
        <w:tc>
          <w:tcPr>
            <w:tcW w:w="3050" w:type="dxa"/>
            <w:tcBorders>
              <w:top w:val="nil"/>
              <w:left w:val="nil"/>
              <w:right w:val="nil"/>
            </w:tcBorders>
          </w:tcPr>
          <w:p w14:paraId="69FA0B71" w14:textId="77777777" w:rsidR="00710192" w:rsidRPr="00710192" w:rsidRDefault="00710192" w:rsidP="00710192">
            <w:pPr>
              <w:pStyle w:val="ListParagraph"/>
              <w:numPr>
                <w:ilvl w:val="0"/>
                <w:numId w:val="8"/>
              </w:numPr>
              <w:rPr>
                <w:rFonts w:ascii="Gill Sans MT" w:hAnsi="Gill Sans MT" w:cs="Arial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 w:cs="Arial"/>
                <w:sz w:val="16"/>
                <w:szCs w:val="16"/>
                <w:lang w:val="en-US"/>
              </w:rPr>
              <w:t>Primary athletic position was quarterback, or kicker</w:t>
            </w:r>
          </w:p>
        </w:tc>
      </w:tr>
    </w:tbl>
    <w:p w14:paraId="57F51C41" w14:textId="77777777" w:rsidR="00710192" w:rsidRPr="00710192" w:rsidRDefault="00710192" w:rsidP="00710192">
      <w:pPr>
        <w:rPr>
          <w:rFonts w:ascii="Gill Sans MT" w:hAnsi="Gill Sans MT"/>
          <w:b/>
          <w:bCs/>
          <w:sz w:val="16"/>
          <w:szCs w:val="16"/>
          <w:lang w:val="en-US"/>
        </w:rPr>
      </w:pPr>
      <w:r w:rsidRPr="00710192">
        <w:rPr>
          <w:rFonts w:ascii="Gill Sans MT" w:hAnsi="Gill Sans MT"/>
          <w:b/>
          <w:bCs/>
          <w:sz w:val="16"/>
          <w:szCs w:val="16"/>
          <w:lang w:val="en-US"/>
        </w:rPr>
        <w:t xml:space="preserve">Supplementary Table 1. Inclusion and exclusion criteria. </w:t>
      </w:r>
    </w:p>
    <w:p w14:paraId="502649D4" w14:textId="77777777" w:rsidR="002C170B" w:rsidRDefault="002C170B">
      <w:pPr>
        <w:rPr>
          <w:lang w:val="en-US"/>
        </w:rPr>
      </w:pPr>
    </w:p>
    <w:p w14:paraId="549ED290" w14:textId="77777777" w:rsidR="00710192" w:rsidRDefault="00710192">
      <w:pPr>
        <w:rPr>
          <w:lang w:val="en-US"/>
        </w:rPr>
      </w:pPr>
    </w:p>
    <w:p w14:paraId="7645F811" w14:textId="77777777" w:rsidR="00710192" w:rsidRDefault="00710192">
      <w:pPr>
        <w:rPr>
          <w:lang w:val="en-US"/>
        </w:rPr>
      </w:pPr>
    </w:p>
    <w:p w14:paraId="47805DCD" w14:textId="77777777" w:rsidR="00710192" w:rsidRDefault="00710192">
      <w:pPr>
        <w:rPr>
          <w:lang w:val="en-US"/>
        </w:rPr>
      </w:pPr>
    </w:p>
    <w:p w14:paraId="3D6119DB" w14:textId="77777777" w:rsidR="00710192" w:rsidRDefault="00710192">
      <w:pPr>
        <w:rPr>
          <w:lang w:val="en-US"/>
        </w:rPr>
      </w:pPr>
    </w:p>
    <w:p w14:paraId="486DEA3F" w14:textId="77777777" w:rsidR="00710192" w:rsidRDefault="00710192">
      <w:pPr>
        <w:rPr>
          <w:lang w:val="en-US"/>
        </w:rPr>
      </w:pPr>
    </w:p>
    <w:p w14:paraId="5A9A1542" w14:textId="77777777" w:rsidR="00710192" w:rsidRDefault="00710192">
      <w:pPr>
        <w:rPr>
          <w:lang w:val="en-US"/>
        </w:rPr>
      </w:pPr>
    </w:p>
    <w:p w14:paraId="65B29EA9" w14:textId="77777777" w:rsidR="00710192" w:rsidRDefault="00710192">
      <w:pPr>
        <w:rPr>
          <w:lang w:val="en-US"/>
        </w:rPr>
      </w:pPr>
    </w:p>
    <w:p w14:paraId="3E636100" w14:textId="77777777" w:rsidR="00710192" w:rsidRDefault="00710192">
      <w:pPr>
        <w:rPr>
          <w:lang w:val="en-US"/>
        </w:rPr>
      </w:pPr>
    </w:p>
    <w:p w14:paraId="1197FD6F" w14:textId="77777777" w:rsidR="00710192" w:rsidRDefault="00710192">
      <w:pPr>
        <w:rPr>
          <w:lang w:val="en-US"/>
        </w:rPr>
      </w:pPr>
    </w:p>
    <w:p w14:paraId="1AD4B606" w14:textId="77777777" w:rsidR="00710192" w:rsidRDefault="00710192">
      <w:pPr>
        <w:rPr>
          <w:lang w:val="en-US"/>
        </w:rPr>
      </w:pPr>
    </w:p>
    <w:p w14:paraId="5AD6E690" w14:textId="77777777" w:rsidR="00710192" w:rsidRDefault="00710192">
      <w:pPr>
        <w:rPr>
          <w:lang w:val="en-US"/>
        </w:rPr>
      </w:pPr>
    </w:p>
    <w:p w14:paraId="59BF1530" w14:textId="77777777" w:rsidR="00710192" w:rsidRDefault="00710192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1189"/>
        <w:tblOverlap w:val="never"/>
        <w:tblW w:w="8638" w:type="dxa"/>
        <w:tblLook w:val="04A0" w:firstRow="1" w:lastRow="0" w:firstColumn="1" w:lastColumn="0" w:noHBand="0" w:noVBand="1"/>
      </w:tblPr>
      <w:tblGrid>
        <w:gridCol w:w="2738"/>
        <w:gridCol w:w="916"/>
        <w:gridCol w:w="823"/>
        <w:gridCol w:w="1126"/>
        <w:gridCol w:w="1261"/>
        <w:gridCol w:w="765"/>
        <w:gridCol w:w="1009"/>
      </w:tblGrid>
      <w:tr w:rsidR="00710192" w:rsidRPr="00710192" w14:paraId="44F01C8F" w14:textId="77777777" w:rsidTr="00536F5C">
        <w:trPr>
          <w:trHeight w:val="224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EF6E" w14:textId="77777777" w:rsidR="00710192" w:rsidRPr="00710192" w:rsidRDefault="00710192" w:rsidP="00536F5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A1DF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44E7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 xml:space="preserve">     Lef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F4A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C234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 xml:space="preserve">    Right</w:t>
            </w:r>
          </w:p>
        </w:tc>
      </w:tr>
      <w:tr w:rsidR="00710192" w:rsidRPr="00710192" w14:paraId="7632140A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A84615B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Region of Interes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397BDD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7F5BD75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1623CAB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0BE27D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A0B340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AD7DC7A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95% CI</w:t>
            </w:r>
          </w:p>
        </w:tc>
      </w:tr>
      <w:tr w:rsidR="00710192" w:rsidRPr="00710192" w14:paraId="043894DE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A37B273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uperior Fron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5C5D87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F373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D98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9, .006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D35D6E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1EF6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FE9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4, .7]</w:t>
            </w:r>
          </w:p>
        </w:tc>
      </w:tr>
      <w:tr w:rsidR="00710192" w:rsidRPr="00710192" w14:paraId="57EB04A4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9B3A9FF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Inferior Fron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C8D489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C87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172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9, .2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CB62D8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5F4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C1F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4, .9]</w:t>
            </w:r>
          </w:p>
        </w:tc>
      </w:tr>
      <w:tr w:rsidR="00710192" w:rsidRPr="00710192" w14:paraId="5EF61655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1DD979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Marginal Part of Cingulate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A2CE54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3B07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053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5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8B236F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84FB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6B53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6]</w:t>
            </w:r>
          </w:p>
        </w:tc>
      </w:tr>
      <w:tr w:rsidR="00710192" w:rsidRPr="00710192" w14:paraId="29635895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1C3AA26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A63438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761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7D3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8, .3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C875C7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2829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BA64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8 .4]</w:t>
            </w:r>
          </w:p>
        </w:tc>
      </w:tr>
      <w:tr w:rsidR="00710192" w:rsidRPr="00710192" w14:paraId="793829B8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4A2631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Post-Cent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EA80C6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B243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6AA0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1.1, .3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4069C5A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8E43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6E7D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1.0, .6]</w:t>
            </w:r>
          </w:p>
        </w:tc>
      </w:tr>
      <w:tr w:rsidR="00710192" w:rsidRPr="00710192" w14:paraId="7AF4AA9A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AA56E27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Parieto-Occipi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77FC72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F0AD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E2D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1.1, .4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2DBD1E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900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874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1.0, .6]</w:t>
            </w:r>
          </w:p>
        </w:tc>
      </w:tr>
      <w:tr w:rsidR="00710192" w:rsidRPr="00710192" w14:paraId="27285EE9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741CC09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Middle Occipital and Lunate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23D32E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E77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CEF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8, .4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32BDAE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D5D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7D1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8]</w:t>
            </w:r>
          </w:p>
        </w:tc>
      </w:tr>
      <w:tr w:rsidR="00710192" w:rsidRPr="00710192" w14:paraId="293514F4" w14:textId="77777777" w:rsidTr="00536F5C">
        <w:trPr>
          <w:trHeight w:val="283"/>
        </w:trPr>
        <w:tc>
          <w:tcPr>
            <w:tcW w:w="2738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14:paraId="52CDCBE9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Occipitotempo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3C149D7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EA70D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F7DD4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7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30F1636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7E77F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CD6F5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8]</w:t>
            </w:r>
          </w:p>
        </w:tc>
      </w:tr>
    </w:tbl>
    <w:p w14:paraId="079A6BAE" w14:textId="77777777" w:rsidR="00710192" w:rsidRPr="00710192" w:rsidRDefault="00710192" w:rsidP="00710192">
      <w:pPr>
        <w:jc w:val="both"/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710192"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  <w:t xml:space="preserve">Supplementary Table 2. Group differences for sulcal depth. </w:t>
      </w:r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 xml:space="preserve">Estimates and 95% CI for all </w:t>
      </w:r>
      <w:proofErr w:type="spellStart"/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>CalcSulc</w:t>
      </w:r>
      <w:proofErr w:type="spellEnd"/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 xml:space="preserve"> regions for the group differences between former American football players and unexposed asymptomatic controls. All p’s &gt; .05.</w:t>
      </w:r>
    </w:p>
    <w:p w14:paraId="24178D10" w14:textId="77777777" w:rsidR="00710192" w:rsidRDefault="00710192">
      <w:pPr>
        <w:rPr>
          <w:lang w:val="en-US"/>
        </w:rPr>
      </w:pPr>
    </w:p>
    <w:p w14:paraId="564991FE" w14:textId="77777777" w:rsidR="00710192" w:rsidRDefault="00710192">
      <w:pPr>
        <w:rPr>
          <w:lang w:val="en-US"/>
        </w:rPr>
      </w:pPr>
    </w:p>
    <w:p w14:paraId="4C410C81" w14:textId="77777777" w:rsidR="00710192" w:rsidRDefault="00710192">
      <w:pPr>
        <w:rPr>
          <w:lang w:val="en-US"/>
        </w:rPr>
      </w:pPr>
    </w:p>
    <w:p w14:paraId="184FADE6" w14:textId="77777777" w:rsidR="00710192" w:rsidRDefault="00710192">
      <w:pPr>
        <w:rPr>
          <w:lang w:val="en-US"/>
        </w:rPr>
      </w:pPr>
    </w:p>
    <w:p w14:paraId="786FF1DA" w14:textId="77777777" w:rsidR="00710192" w:rsidRDefault="00710192">
      <w:pPr>
        <w:rPr>
          <w:lang w:val="en-US"/>
        </w:rPr>
      </w:pPr>
    </w:p>
    <w:p w14:paraId="2BD79E7D" w14:textId="77777777" w:rsidR="00710192" w:rsidRDefault="00710192">
      <w:pPr>
        <w:rPr>
          <w:lang w:val="en-US"/>
        </w:rPr>
      </w:pPr>
    </w:p>
    <w:p w14:paraId="21C16D64" w14:textId="77777777" w:rsidR="00710192" w:rsidRDefault="00710192">
      <w:pPr>
        <w:rPr>
          <w:lang w:val="en-US"/>
        </w:rPr>
      </w:pPr>
    </w:p>
    <w:p w14:paraId="36432231" w14:textId="77777777" w:rsidR="00710192" w:rsidRDefault="00710192">
      <w:pPr>
        <w:rPr>
          <w:lang w:val="en-US"/>
        </w:rPr>
      </w:pPr>
    </w:p>
    <w:p w14:paraId="78D32CC8" w14:textId="77777777" w:rsidR="00710192" w:rsidRDefault="00710192">
      <w:pPr>
        <w:rPr>
          <w:lang w:val="en-US"/>
        </w:rPr>
      </w:pPr>
    </w:p>
    <w:p w14:paraId="7456687E" w14:textId="77777777" w:rsidR="00710192" w:rsidRDefault="00710192">
      <w:pPr>
        <w:rPr>
          <w:lang w:val="en-US"/>
        </w:rPr>
      </w:pPr>
    </w:p>
    <w:p w14:paraId="6B11D5E5" w14:textId="77777777" w:rsidR="00710192" w:rsidRDefault="00710192">
      <w:pPr>
        <w:rPr>
          <w:lang w:val="en-US"/>
        </w:rPr>
      </w:pPr>
    </w:p>
    <w:p w14:paraId="2768804E" w14:textId="77777777" w:rsidR="00710192" w:rsidRDefault="00710192">
      <w:pPr>
        <w:rPr>
          <w:lang w:val="en-US"/>
        </w:rPr>
      </w:pPr>
    </w:p>
    <w:p w14:paraId="2CB8EC88" w14:textId="77777777" w:rsidR="00710192" w:rsidRDefault="00710192">
      <w:pPr>
        <w:rPr>
          <w:lang w:val="en-US"/>
        </w:rPr>
      </w:pPr>
    </w:p>
    <w:p w14:paraId="1C693CC9" w14:textId="77777777" w:rsidR="00710192" w:rsidRDefault="00710192">
      <w:pPr>
        <w:rPr>
          <w:lang w:val="en-US"/>
        </w:rPr>
      </w:pPr>
    </w:p>
    <w:p w14:paraId="1AC0290D" w14:textId="77777777" w:rsidR="00710192" w:rsidRDefault="00710192">
      <w:pPr>
        <w:rPr>
          <w:lang w:val="en-US"/>
        </w:rPr>
      </w:pPr>
    </w:p>
    <w:p w14:paraId="75E4F22E" w14:textId="77777777" w:rsidR="00710192" w:rsidRDefault="00710192">
      <w:pPr>
        <w:rPr>
          <w:lang w:val="en-US"/>
        </w:rPr>
      </w:pPr>
    </w:p>
    <w:p w14:paraId="0C1AC842" w14:textId="77777777" w:rsidR="00710192" w:rsidRDefault="00710192">
      <w:pPr>
        <w:rPr>
          <w:lang w:val="en-US"/>
        </w:rPr>
      </w:pPr>
    </w:p>
    <w:p w14:paraId="4D6BBFCB" w14:textId="77777777" w:rsidR="00710192" w:rsidRDefault="00710192">
      <w:pPr>
        <w:rPr>
          <w:lang w:val="en-US"/>
        </w:rPr>
      </w:pPr>
    </w:p>
    <w:p w14:paraId="3BF1DCF5" w14:textId="77777777" w:rsidR="00710192" w:rsidRDefault="00710192">
      <w:pPr>
        <w:rPr>
          <w:lang w:val="en-US"/>
        </w:rPr>
      </w:pPr>
    </w:p>
    <w:p w14:paraId="1D8F68BE" w14:textId="77777777" w:rsidR="00710192" w:rsidRDefault="00710192">
      <w:pPr>
        <w:rPr>
          <w:lang w:val="en-US"/>
        </w:rPr>
      </w:pPr>
    </w:p>
    <w:p w14:paraId="48056A3C" w14:textId="77777777" w:rsidR="00710192" w:rsidRDefault="00710192">
      <w:pPr>
        <w:rPr>
          <w:lang w:val="en-US"/>
        </w:rPr>
      </w:pPr>
    </w:p>
    <w:p w14:paraId="50B75CF0" w14:textId="77777777" w:rsidR="00710192" w:rsidRDefault="00710192">
      <w:pPr>
        <w:rPr>
          <w:lang w:val="en-US"/>
        </w:rPr>
      </w:pPr>
    </w:p>
    <w:p w14:paraId="209E6598" w14:textId="77777777" w:rsidR="00710192" w:rsidRDefault="00710192">
      <w:pPr>
        <w:rPr>
          <w:lang w:val="en-US"/>
        </w:rPr>
      </w:pPr>
    </w:p>
    <w:p w14:paraId="236B5975" w14:textId="77777777" w:rsidR="00710192" w:rsidRDefault="00710192">
      <w:pPr>
        <w:rPr>
          <w:lang w:val="en-US"/>
        </w:rPr>
      </w:pPr>
    </w:p>
    <w:p w14:paraId="6D548C28" w14:textId="77777777" w:rsidR="00710192" w:rsidRDefault="00710192">
      <w:pPr>
        <w:rPr>
          <w:lang w:val="en-US"/>
        </w:rPr>
      </w:pPr>
    </w:p>
    <w:p w14:paraId="78CEF80F" w14:textId="77777777" w:rsidR="00710192" w:rsidRDefault="00710192">
      <w:pPr>
        <w:rPr>
          <w:lang w:val="en-US"/>
        </w:rPr>
      </w:pPr>
    </w:p>
    <w:p w14:paraId="61A85E97" w14:textId="77777777" w:rsidR="00710192" w:rsidRDefault="00710192">
      <w:pPr>
        <w:rPr>
          <w:lang w:val="en-US"/>
        </w:rPr>
      </w:pPr>
    </w:p>
    <w:p w14:paraId="59AA2838" w14:textId="77777777" w:rsidR="00710192" w:rsidRDefault="00710192">
      <w:pPr>
        <w:rPr>
          <w:lang w:val="en-US"/>
        </w:rPr>
      </w:pPr>
    </w:p>
    <w:p w14:paraId="7AB001BF" w14:textId="77777777" w:rsidR="00710192" w:rsidRDefault="00710192">
      <w:pPr>
        <w:rPr>
          <w:lang w:val="en-US"/>
        </w:rPr>
      </w:pPr>
    </w:p>
    <w:p w14:paraId="2A6E02BE" w14:textId="77777777" w:rsidR="00710192" w:rsidRDefault="00710192">
      <w:pPr>
        <w:rPr>
          <w:lang w:val="en-US"/>
        </w:rPr>
      </w:pPr>
    </w:p>
    <w:p w14:paraId="1EF485F4" w14:textId="77777777" w:rsidR="00710192" w:rsidRDefault="00710192">
      <w:pPr>
        <w:rPr>
          <w:lang w:val="en-US"/>
        </w:rPr>
      </w:pPr>
    </w:p>
    <w:p w14:paraId="5E922B29" w14:textId="77777777" w:rsidR="00710192" w:rsidRDefault="00710192">
      <w:pPr>
        <w:rPr>
          <w:lang w:val="en-US"/>
        </w:rPr>
      </w:pPr>
    </w:p>
    <w:p w14:paraId="02C1A169" w14:textId="77777777" w:rsidR="00710192" w:rsidRDefault="00710192">
      <w:pPr>
        <w:rPr>
          <w:lang w:val="en-US"/>
        </w:rPr>
      </w:pPr>
    </w:p>
    <w:p w14:paraId="6BF6A8FE" w14:textId="77777777" w:rsidR="00710192" w:rsidRDefault="00710192">
      <w:pPr>
        <w:rPr>
          <w:lang w:val="en-US"/>
        </w:rPr>
      </w:pPr>
    </w:p>
    <w:p w14:paraId="43A1C167" w14:textId="77777777" w:rsidR="00710192" w:rsidRDefault="00710192">
      <w:pPr>
        <w:rPr>
          <w:lang w:val="en-US"/>
        </w:rPr>
      </w:pPr>
    </w:p>
    <w:p w14:paraId="28BFA589" w14:textId="77777777" w:rsidR="00710192" w:rsidRDefault="00710192">
      <w:pPr>
        <w:rPr>
          <w:lang w:val="en-US"/>
        </w:rPr>
      </w:pPr>
    </w:p>
    <w:p w14:paraId="7BF7B5C3" w14:textId="77777777" w:rsidR="00710192" w:rsidRDefault="00710192">
      <w:pPr>
        <w:rPr>
          <w:lang w:val="en-US"/>
        </w:rPr>
      </w:pPr>
    </w:p>
    <w:p w14:paraId="7D279EB1" w14:textId="77777777" w:rsidR="00710192" w:rsidRPr="00710192" w:rsidRDefault="00710192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1094"/>
        <w:tblOverlap w:val="never"/>
        <w:tblW w:w="8638" w:type="dxa"/>
        <w:tblLook w:val="04A0" w:firstRow="1" w:lastRow="0" w:firstColumn="1" w:lastColumn="0" w:noHBand="0" w:noVBand="1"/>
      </w:tblPr>
      <w:tblGrid>
        <w:gridCol w:w="2739"/>
        <w:gridCol w:w="916"/>
        <w:gridCol w:w="823"/>
        <w:gridCol w:w="1125"/>
        <w:gridCol w:w="1261"/>
        <w:gridCol w:w="765"/>
        <w:gridCol w:w="1009"/>
      </w:tblGrid>
      <w:tr w:rsidR="00710192" w:rsidRPr="00710192" w14:paraId="5367B7BC" w14:textId="77777777" w:rsidTr="00536F5C">
        <w:trPr>
          <w:trHeight w:val="224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E52D" w14:textId="77777777" w:rsidR="00710192" w:rsidRPr="00710192" w:rsidRDefault="00710192" w:rsidP="00536F5C">
            <w:pPr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E59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7717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 xml:space="preserve">     Lef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B81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6663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 xml:space="preserve">    Right</w:t>
            </w:r>
          </w:p>
        </w:tc>
      </w:tr>
      <w:tr w:rsidR="00710192" w:rsidRPr="00710192" w14:paraId="23A83D6F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D0083FC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>Region of Interes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7D4287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1218034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D4000FD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B72C94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DA124D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A0F9A8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95% CI</w:t>
            </w:r>
          </w:p>
        </w:tc>
      </w:tr>
      <w:tr w:rsidR="00710192" w:rsidRPr="00710192" w14:paraId="2E919595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8497FA1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Superior Fron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6B1EEBA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001A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B4FD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5, .1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762903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2A4A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A5DB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1, .4]</w:t>
            </w:r>
          </w:p>
        </w:tc>
      </w:tr>
      <w:tr w:rsidR="00710192" w:rsidRPr="00710192" w14:paraId="240480F9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224327F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Inferior Fron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1B202E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772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5796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4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FFEDEF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E02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03C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1, .4]</w:t>
            </w:r>
          </w:p>
        </w:tc>
      </w:tr>
      <w:tr w:rsidR="00710192" w:rsidRPr="00710192" w14:paraId="06138D67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BD49337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Marginal Part of Cingulate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5209F1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F83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70A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07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F74CD1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EE2D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3A18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4, -.003]</w:t>
            </w:r>
          </w:p>
        </w:tc>
      </w:tr>
      <w:tr w:rsidR="00710192" w:rsidRPr="00710192" w14:paraId="59B2B680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24645D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A2B034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825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C55F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3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A1B885B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BC7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E310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 .1]</w:t>
            </w:r>
          </w:p>
        </w:tc>
      </w:tr>
      <w:tr w:rsidR="00710192" w:rsidRPr="00710192" w14:paraId="29E1BFDC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8103699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Post-Cent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10B6D3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A476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EF4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5, .1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1A72BCD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80E3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584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1]</w:t>
            </w:r>
          </w:p>
        </w:tc>
      </w:tr>
      <w:tr w:rsidR="00710192" w:rsidRPr="00710192" w14:paraId="7BB29DA4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48A1344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Parieto-Occipit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012085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0BDA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90C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5, .01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F6BC8F4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2E5B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1A53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4, .1]</w:t>
            </w:r>
          </w:p>
        </w:tc>
      </w:tr>
      <w:tr w:rsidR="00710192" w:rsidRPr="00710192" w14:paraId="157C8334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E56A553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Middle Occipital and Lunate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D1127A9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5551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AC83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2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20AFE3F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9CDD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6AC4A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4, .05]</w:t>
            </w:r>
          </w:p>
        </w:tc>
      </w:tr>
      <w:tr w:rsidR="00710192" w:rsidRPr="00710192" w14:paraId="2D358820" w14:textId="77777777" w:rsidTr="00536F5C">
        <w:trPr>
          <w:trHeight w:val="283"/>
        </w:trPr>
        <w:tc>
          <w:tcPr>
            <w:tcW w:w="273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14:paraId="64C22014" w14:textId="77777777" w:rsidR="00710192" w:rsidRPr="00710192" w:rsidRDefault="00710192" w:rsidP="00536F5C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Occipitotemporal</w:t>
            </w:r>
          </w:p>
        </w:tc>
        <w:tc>
          <w:tcPr>
            <w:tcW w:w="916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0655965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74E00C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C3E36E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2, .3]</w:t>
            </w:r>
          </w:p>
        </w:tc>
        <w:tc>
          <w:tcPr>
            <w:tcW w:w="1261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7F8E035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-.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BE24A7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90D482" w14:textId="77777777" w:rsidR="00710192" w:rsidRPr="00710192" w:rsidRDefault="00710192" w:rsidP="00536F5C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710192">
              <w:rPr>
                <w:rFonts w:ascii="Gill Sans MT" w:hAnsi="Gill Sans MT"/>
                <w:sz w:val="16"/>
                <w:szCs w:val="16"/>
                <w:lang w:val="en-US"/>
              </w:rPr>
              <w:t>[-.3, .1]</w:t>
            </w:r>
          </w:p>
        </w:tc>
      </w:tr>
    </w:tbl>
    <w:p w14:paraId="4C9A28F2" w14:textId="77777777" w:rsidR="00710192" w:rsidRPr="00710192" w:rsidRDefault="00710192" w:rsidP="00710192">
      <w:pPr>
        <w:jc w:val="both"/>
        <w:rPr>
          <w:rFonts w:ascii="Gill Sans MT" w:hAnsi="Gill Sans MT"/>
          <w:color w:val="000000" w:themeColor="text1"/>
          <w:sz w:val="16"/>
          <w:szCs w:val="16"/>
          <w:lang w:val="en-US"/>
        </w:rPr>
      </w:pPr>
      <w:r w:rsidRPr="00710192">
        <w:rPr>
          <w:rFonts w:ascii="Gill Sans MT" w:hAnsi="Gill Sans MT"/>
          <w:b/>
          <w:bCs/>
          <w:color w:val="000000" w:themeColor="text1"/>
          <w:sz w:val="16"/>
          <w:szCs w:val="16"/>
          <w:lang w:val="en-US"/>
        </w:rPr>
        <w:t xml:space="preserve">Supplementary Table 3. Group differences for sulcal width. </w:t>
      </w:r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 xml:space="preserve">Estimates and 95% CI for all </w:t>
      </w:r>
      <w:proofErr w:type="spellStart"/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>CalcSulc</w:t>
      </w:r>
      <w:proofErr w:type="spellEnd"/>
      <w:r w:rsidRPr="00710192">
        <w:rPr>
          <w:rFonts w:ascii="Gill Sans MT" w:hAnsi="Gill Sans MT"/>
          <w:color w:val="000000" w:themeColor="text1"/>
          <w:sz w:val="16"/>
          <w:szCs w:val="16"/>
          <w:lang w:val="en-US"/>
        </w:rPr>
        <w:t xml:space="preserve"> regions for the group differences between former American football players and unexposed asymptomatic controls. All p’s &gt; .05. </w:t>
      </w:r>
    </w:p>
    <w:p w14:paraId="39AB5EDC" w14:textId="77777777" w:rsidR="00710192" w:rsidRDefault="00710192">
      <w:pPr>
        <w:rPr>
          <w:lang w:val="en-US"/>
        </w:rPr>
      </w:pPr>
    </w:p>
    <w:p w14:paraId="12A8AFC5" w14:textId="77777777" w:rsidR="00710192" w:rsidRDefault="00710192">
      <w:pPr>
        <w:rPr>
          <w:lang w:val="en-US"/>
        </w:rPr>
      </w:pPr>
    </w:p>
    <w:p w14:paraId="013CF41E" w14:textId="77777777" w:rsidR="00710192" w:rsidRDefault="00710192">
      <w:pPr>
        <w:rPr>
          <w:lang w:val="en-US"/>
        </w:rPr>
      </w:pPr>
    </w:p>
    <w:p w14:paraId="017E414C" w14:textId="77777777" w:rsidR="00710192" w:rsidRDefault="00710192">
      <w:pPr>
        <w:rPr>
          <w:lang w:val="en-US"/>
        </w:rPr>
      </w:pPr>
    </w:p>
    <w:p w14:paraId="64AAF082" w14:textId="77777777" w:rsidR="00710192" w:rsidRPr="00710192" w:rsidRDefault="00710192">
      <w:pPr>
        <w:rPr>
          <w:lang w:val="en-US"/>
        </w:rPr>
      </w:pPr>
    </w:p>
    <w:sectPr w:rsidR="00710192" w:rsidRPr="00710192" w:rsidSect="00E50D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F2110" w14:textId="77777777" w:rsidR="003A510C" w:rsidRDefault="003A510C" w:rsidP="00A436D9">
      <w:r>
        <w:separator/>
      </w:r>
    </w:p>
  </w:endnote>
  <w:endnote w:type="continuationSeparator" w:id="0">
    <w:p w14:paraId="721178C5" w14:textId="77777777" w:rsidR="003A510C" w:rsidRDefault="003A510C" w:rsidP="00A43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BEAFD" w14:textId="77777777" w:rsidR="003A510C" w:rsidRDefault="003A510C" w:rsidP="00A436D9">
      <w:r>
        <w:separator/>
      </w:r>
    </w:p>
  </w:footnote>
  <w:footnote w:type="continuationSeparator" w:id="0">
    <w:p w14:paraId="672E14D6" w14:textId="77777777" w:rsidR="003A510C" w:rsidRDefault="003A510C" w:rsidP="00A43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675B2"/>
    <w:multiLevelType w:val="hybridMultilevel"/>
    <w:tmpl w:val="E1063BA0"/>
    <w:lvl w:ilvl="0" w:tplc="B8F088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4C8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C9D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D2B3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DE76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2A6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7CDD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7049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443A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2141AA"/>
    <w:multiLevelType w:val="hybridMultilevel"/>
    <w:tmpl w:val="AEF0A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D3410"/>
    <w:multiLevelType w:val="hybridMultilevel"/>
    <w:tmpl w:val="1C8EE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C2618"/>
    <w:multiLevelType w:val="hybridMultilevel"/>
    <w:tmpl w:val="390A9368"/>
    <w:lvl w:ilvl="0" w:tplc="85E2A5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4CED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7699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6A14A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16FD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72F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AA78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2AD5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7484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14A32C7"/>
    <w:multiLevelType w:val="hybridMultilevel"/>
    <w:tmpl w:val="521EA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A287C"/>
    <w:multiLevelType w:val="hybridMultilevel"/>
    <w:tmpl w:val="65A62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CD2BF8"/>
    <w:multiLevelType w:val="hybridMultilevel"/>
    <w:tmpl w:val="2A763FD0"/>
    <w:lvl w:ilvl="0" w:tplc="A078C5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5A18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601B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CCCC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8A7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A49B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AABE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A000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241A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1F647B4"/>
    <w:multiLevelType w:val="hybridMultilevel"/>
    <w:tmpl w:val="1F90281E"/>
    <w:lvl w:ilvl="0" w:tplc="E78C663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093D35"/>
    <w:multiLevelType w:val="hybridMultilevel"/>
    <w:tmpl w:val="D5026860"/>
    <w:lvl w:ilvl="0" w:tplc="9E6AD4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B8D4B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7EDA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B231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473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6A9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6A72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23D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801A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14369066">
    <w:abstractNumId w:val="6"/>
  </w:num>
  <w:num w:numId="2" w16cid:durableId="1184244546">
    <w:abstractNumId w:val="3"/>
  </w:num>
  <w:num w:numId="3" w16cid:durableId="219444504">
    <w:abstractNumId w:val="8"/>
  </w:num>
  <w:num w:numId="4" w16cid:durableId="1343237939">
    <w:abstractNumId w:val="0"/>
  </w:num>
  <w:num w:numId="5" w16cid:durableId="1503163382">
    <w:abstractNumId w:val="7"/>
  </w:num>
  <w:num w:numId="6" w16cid:durableId="663317204">
    <w:abstractNumId w:val="2"/>
  </w:num>
  <w:num w:numId="7" w16cid:durableId="1330908084">
    <w:abstractNumId w:val="1"/>
  </w:num>
  <w:num w:numId="8" w16cid:durableId="882644216">
    <w:abstractNumId w:val="5"/>
  </w:num>
  <w:num w:numId="9" w16cid:durableId="10902723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D9"/>
    <w:rsid w:val="00004868"/>
    <w:rsid w:val="000342B2"/>
    <w:rsid w:val="00050DB6"/>
    <w:rsid w:val="0007536C"/>
    <w:rsid w:val="00093692"/>
    <w:rsid w:val="000B6702"/>
    <w:rsid w:val="000B6EAC"/>
    <w:rsid w:val="000E2D3F"/>
    <w:rsid w:val="001000F8"/>
    <w:rsid w:val="0012627B"/>
    <w:rsid w:val="00146C80"/>
    <w:rsid w:val="00157998"/>
    <w:rsid w:val="0016570D"/>
    <w:rsid w:val="001767A6"/>
    <w:rsid w:val="00183165"/>
    <w:rsid w:val="001B0A41"/>
    <w:rsid w:val="0020581B"/>
    <w:rsid w:val="00216D2A"/>
    <w:rsid w:val="00264853"/>
    <w:rsid w:val="002654C9"/>
    <w:rsid w:val="00295B6D"/>
    <w:rsid w:val="002C170B"/>
    <w:rsid w:val="002C4FB9"/>
    <w:rsid w:val="002C5CD6"/>
    <w:rsid w:val="002E0D66"/>
    <w:rsid w:val="002F2F11"/>
    <w:rsid w:val="00301E66"/>
    <w:rsid w:val="00303495"/>
    <w:rsid w:val="00303B0E"/>
    <w:rsid w:val="00314DFC"/>
    <w:rsid w:val="003272D3"/>
    <w:rsid w:val="00333A16"/>
    <w:rsid w:val="00350ED2"/>
    <w:rsid w:val="003A28AD"/>
    <w:rsid w:val="003A510C"/>
    <w:rsid w:val="003B1A5A"/>
    <w:rsid w:val="003C4C08"/>
    <w:rsid w:val="003D15EA"/>
    <w:rsid w:val="003D2527"/>
    <w:rsid w:val="003E5869"/>
    <w:rsid w:val="003F1F08"/>
    <w:rsid w:val="003F5842"/>
    <w:rsid w:val="00442517"/>
    <w:rsid w:val="00463EFB"/>
    <w:rsid w:val="004732BF"/>
    <w:rsid w:val="00473D4E"/>
    <w:rsid w:val="00495B8B"/>
    <w:rsid w:val="004A1AFC"/>
    <w:rsid w:val="004A1F94"/>
    <w:rsid w:val="00510769"/>
    <w:rsid w:val="00511A36"/>
    <w:rsid w:val="00535959"/>
    <w:rsid w:val="00563414"/>
    <w:rsid w:val="00582B2C"/>
    <w:rsid w:val="00593A15"/>
    <w:rsid w:val="005A41FF"/>
    <w:rsid w:val="005C1382"/>
    <w:rsid w:val="00625D07"/>
    <w:rsid w:val="00640173"/>
    <w:rsid w:val="006557B0"/>
    <w:rsid w:val="00672F03"/>
    <w:rsid w:val="006A4CB1"/>
    <w:rsid w:val="006B7FC4"/>
    <w:rsid w:val="006D3B82"/>
    <w:rsid w:val="006D5EE0"/>
    <w:rsid w:val="00710192"/>
    <w:rsid w:val="007117B3"/>
    <w:rsid w:val="007226AB"/>
    <w:rsid w:val="00776AA0"/>
    <w:rsid w:val="00777261"/>
    <w:rsid w:val="00795105"/>
    <w:rsid w:val="007C4321"/>
    <w:rsid w:val="007C4CD2"/>
    <w:rsid w:val="007D08DB"/>
    <w:rsid w:val="007F4272"/>
    <w:rsid w:val="00852B7D"/>
    <w:rsid w:val="008746DE"/>
    <w:rsid w:val="00894279"/>
    <w:rsid w:val="00896607"/>
    <w:rsid w:val="008B6B10"/>
    <w:rsid w:val="009043ED"/>
    <w:rsid w:val="009065F9"/>
    <w:rsid w:val="0092379E"/>
    <w:rsid w:val="0092702B"/>
    <w:rsid w:val="0093572E"/>
    <w:rsid w:val="009440FF"/>
    <w:rsid w:val="009B02D6"/>
    <w:rsid w:val="00A31021"/>
    <w:rsid w:val="00A37B44"/>
    <w:rsid w:val="00A436D9"/>
    <w:rsid w:val="00A4371C"/>
    <w:rsid w:val="00A82658"/>
    <w:rsid w:val="00A952AC"/>
    <w:rsid w:val="00A97BBF"/>
    <w:rsid w:val="00B150B8"/>
    <w:rsid w:val="00B34336"/>
    <w:rsid w:val="00B5374C"/>
    <w:rsid w:val="00B875D2"/>
    <w:rsid w:val="00BC0C7B"/>
    <w:rsid w:val="00BC30B3"/>
    <w:rsid w:val="00BD4A2A"/>
    <w:rsid w:val="00BE4162"/>
    <w:rsid w:val="00C017A8"/>
    <w:rsid w:val="00C072E0"/>
    <w:rsid w:val="00C22AA1"/>
    <w:rsid w:val="00C34496"/>
    <w:rsid w:val="00C602C3"/>
    <w:rsid w:val="00C94967"/>
    <w:rsid w:val="00CC3F13"/>
    <w:rsid w:val="00CE0BA9"/>
    <w:rsid w:val="00D02F15"/>
    <w:rsid w:val="00D058AA"/>
    <w:rsid w:val="00D26FDB"/>
    <w:rsid w:val="00D6062A"/>
    <w:rsid w:val="00D60CBE"/>
    <w:rsid w:val="00DA1A61"/>
    <w:rsid w:val="00DA4623"/>
    <w:rsid w:val="00DD26A2"/>
    <w:rsid w:val="00DE0650"/>
    <w:rsid w:val="00DE6539"/>
    <w:rsid w:val="00DF6F76"/>
    <w:rsid w:val="00E125A8"/>
    <w:rsid w:val="00E45647"/>
    <w:rsid w:val="00E50D39"/>
    <w:rsid w:val="00E522EB"/>
    <w:rsid w:val="00E7435B"/>
    <w:rsid w:val="00EB4462"/>
    <w:rsid w:val="00EC0157"/>
    <w:rsid w:val="00EC295E"/>
    <w:rsid w:val="00ED6E86"/>
    <w:rsid w:val="00EE13D3"/>
    <w:rsid w:val="00EF2120"/>
    <w:rsid w:val="00F22C69"/>
    <w:rsid w:val="00F75EB6"/>
    <w:rsid w:val="00F81FE6"/>
    <w:rsid w:val="00F97921"/>
    <w:rsid w:val="00FB53B1"/>
    <w:rsid w:val="00FD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02B6"/>
  <w15:chartTrackingRefBased/>
  <w15:docId w15:val="{A1CCDEEB-FBF3-8941-BF9A-E3AC26DF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6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6D9"/>
  </w:style>
  <w:style w:type="paragraph" w:styleId="Footer">
    <w:name w:val="footer"/>
    <w:basedOn w:val="Normal"/>
    <w:link w:val="FooterChar"/>
    <w:uiPriority w:val="99"/>
    <w:unhideWhenUsed/>
    <w:rsid w:val="00A436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6D9"/>
  </w:style>
  <w:style w:type="table" w:styleId="TableGrid">
    <w:name w:val="Table Grid"/>
    <w:basedOn w:val="TableNormal"/>
    <w:uiPriority w:val="39"/>
    <w:rsid w:val="0077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4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2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2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0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5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5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5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1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29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5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1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3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8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08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5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1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ctor Arciniega</cp:lastModifiedBy>
  <cp:revision>2</cp:revision>
  <dcterms:created xsi:type="dcterms:W3CDTF">2025-08-26T20:28:00Z</dcterms:created>
  <dcterms:modified xsi:type="dcterms:W3CDTF">2025-08-26T20:28:00Z</dcterms:modified>
</cp:coreProperties>
</file>